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lationships between the numbers of CTC and CEC parameters and NMIBC/MIBC</w:t>
      </w:r>
    </w:p>
    <w:tbl>
      <w:tblPr>
        <w:tblStyle w:val="7"/>
        <w:tblW w:w="97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2426"/>
        <w:gridCol w:w="2426"/>
        <w:gridCol w:w="16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s subtypes</w:t>
            </w:r>
          </w:p>
        </w:tc>
        <w:tc>
          <w:tcPr>
            <w:tcW w:w="24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3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1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98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1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3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3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ploid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±2.35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±1.4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oid</w:t>
            </w:r>
          </w:p>
        </w:tc>
        <w:tc>
          <w:tcPr>
            <w:tcW w:w="242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±3.70</w:t>
            </w:r>
          </w:p>
        </w:tc>
        <w:tc>
          <w:tcPr>
            <w:tcW w:w="242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±3.61</w:t>
            </w:r>
          </w:p>
        </w:tc>
        <w:tc>
          <w:tcPr>
            <w:tcW w:w="1615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ploid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±2.73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±1.95</w:t>
            </w:r>
          </w:p>
        </w:tc>
        <w:tc>
          <w:tcPr>
            <w:tcW w:w="16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lyploid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25±5.40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49±5.24</w:t>
            </w:r>
          </w:p>
        </w:tc>
        <w:tc>
          <w:tcPr>
            <w:tcW w:w="16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all cell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77±4.21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9±4.44</w:t>
            </w:r>
          </w:p>
        </w:tc>
        <w:tc>
          <w:tcPr>
            <w:tcW w:w="16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±7.74</w:t>
            </w:r>
          </w:p>
        </w:tc>
        <w:tc>
          <w:tcPr>
            <w:tcW w:w="242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±6.83</w:t>
            </w:r>
          </w:p>
        </w:tc>
        <w:tc>
          <w:tcPr>
            <w:tcW w:w="16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314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M positive</w:t>
            </w:r>
          </w:p>
        </w:tc>
        <w:tc>
          <w:tcPr>
            <w:tcW w:w="2426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±1.48</w:t>
            </w:r>
          </w:p>
        </w:tc>
        <w:tc>
          <w:tcPr>
            <w:tcW w:w="2426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±0.88</w:t>
            </w:r>
          </w:p>
        </w:tc>
        <w:tc>
          <w:tcPr>
            <w:tcW w:w="1615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14" w:type="dxa"/>
            <w:tcBorders>
              <w:top w:val="nil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</w:tc>
        <w:tc>
          <w:tcPr>
            <w:tcW w:w="2426" w:type="dxa"/>
            <w:tcBorders>
              <w:top w:val="nil"/>
              <w:bottom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±1.19</w:t>
            </w:r>
          </w:p>
        </w:tc>
        <w:tc>
          <w:tcPr>
            <w:tcW w:w="2426" w:type="dxa"/>
            <w:tcBorders>
              <w:top w:val="nil"/>
              <w:bottom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±0.61</w:t>
            </w:r>
          </w:p>
        </w:tc>
        <w:tc>
          <w:tcPr>
            <w:tcW w:w="1615" w:type="dxa"/>
            <w:tcBorders>
              <w:top w:val="nil"/>
              <w:bottom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14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Cs subtypes</w:t>
            </w:r>
          </w:p>
        </w:tc>
        <w:tc>
          <w:tcPr>
            <w:tcW w:w="2426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90)</w:t>
            </w:r>
          </w:p>
        </w:tc>
        <w:tc>
          <w:tcPr>
            <w:tcW w:w="2426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3)</w:t>
            </w:r>
          </w:p>
        </w:tc>
        <w:tc>
          <w:tcPr>
            <w:tcW w:w="1615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14" w:type="dxa"/>
            <w:tcBorders>
              <w:top w:val="dotted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Cs</w:t>
            </w:r>
          </w:p>
        </w:tc>
        <w:tc>
          <w:tcPr>
            <w:tcW w:w="2426" w:type="dxa"/>
            <w:tcBorders>
              <w:top w:val="dotted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±9.50</w:t>
            </w:r>
          </w:p>
        </w:tc>
        <w:tc>
          <w:tcPr>
            <w:tcW w:w="2426" w:type="dxa"/>
            <w:tcBorders>
              <w:top w:val="dotted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4±30.69</w:t>
            </w:r>
          </w:p>
        </w:tc>
        <w:tc>
          <w:tcPr>
            <w:tcW w:w="1615" w:type="dxa"/>
            <w:tcBorders>
              <w:top w:val="dotted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cell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±8.71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3±22.49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ell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±1.78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±14.6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1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C cluster</w:t>
            </w:r>
          </w:p>
        </w:tc>
        <w:tc>
          <w:tcPr>
            <w:tcW w:w="2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±0.52</w:t>
            </w:r>
          </w:p>
        </w:tc>
        <w:tc>
          <w:tcPr>
            <w:tcW w:w="2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37</w:t>
            </w:r>
          </w:p>
        </w:tc>
        <w:tc>
          <w:tcPr>
            <w:tcW w:w="16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1" w:name="OLE_LINK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lationships between the numbers of CTC and CEC parameters an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igh-risk/non-high-risk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MIBC</w:t>
      </w:r>
      <w:bookmarkEnd w:id="0"/>
      <w:bookmarkEnd w:id="1"/>
    </w:p>
    <w:tbl>
      <w:tblPr>
        <w:tblStyle w:val="7"/>
        <w:tblW w:w="98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4"/>
        <w:gridCol w:w="2584"/>
        <w:gridCol w:w="2420"/>
        <w:gridCol w:w="14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3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s subtypes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n-high-risk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8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igh-risk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6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335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gle</w:t>
            </w:r>
          </w:p>
        </w:tc>
        <w:tc>
          <w:tcPr>
            <w:tcW w:w="258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±9.21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0±10.9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335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ploid</w:t>
            </w:r>
          </w:p>
        </w:tc>
        <w:tc>
          <w:tcPr>
            <w:tcW w:w="25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±1.60</w:t>
            </w:r>
          </w:p>
        </w:tc>
        <w:tc>
          <w:tcPr>
            <w:tcW w:w="2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±3.09</w:t>
            </w:r>
          </w:p>
        </w:tc>
        <w:tc>
          <w:tcPr>
            <w:tcW w:w="14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354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oid</w:t>
            </w:r>
          </w:p>
        </w:tc>
        <w:tc>
          <w:tcPr>
            <w:tcW w:w="258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±3.79</w:t>
            </w:r>
          </w:p>
        </w:tc>
        <w:tc>
          <w:tcPr>
            <w:tcW w:w="242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±3.5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35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ploid</w:t>
            </w:r>
          </w:p>
        </w:tc>
        <w:tc>
          <w:tcPr>
            <w:tcW w:w="25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±2.63</w:t>
            </w:r>
          </w:p>
        </w:tc>
        <w:tc>
          <w:tcPr>
            <w:tcW w:w="2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±2.88</w:t>
            </w:r>
          </w:p>
        </w:tc>
        <w:tc>
          <w:tcPr>
            <w:tcW w:w="147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35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ploid</w:t>
            </w:r>
          </w:p>
        </w:tc>
        <w:tc>
          <w:tcPr>
            <w:tcW w:w="25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±5.01</w:t>
            </w:r>
          </w:p>
        </w:tc>
        <w:tc>
          <w:tcPr>
            <w:tcW w:w="2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±5.91</w:t>
            </w:r>
          </w:p>
        </w:tc>
        <w:tc>
          <w:tcPr>
            <w:tcW w:w="147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35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ell</w:t>
            </w:r>
          </w:p>
        </w:tc>
        <w:tc>
          <w:tcPr>
            <w:tcW w:w="25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±3.51</w:t>
            </w:r>
          </w:p>
        </w:tc>
        <w:tc>
          <w:tcPr>
            <w:tcW w:w="2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±5.00</w:t>
            </w:r>
          </w:p>
        </w:tc>
        <w:tc>
          <w:tcPr>
            <w:tcW w:w="147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354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M positive</w:t>
            </w:r>
          </w:p>
        </w:tc>
        <w:tc>
          <w:tcPr>
            <w:tcW w:w="2584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±1.25</w:t>
            </w:r>
          </w:p>
        </w:tc>
        <w:tc>
          <w:tcPr>
            <w:tcW w:w="242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±1.13</w:t>
            </w:r>
          </w:p>
        </w:tc>
        <w:tc>
          <w:tcPr>
            <w:tcW w:w="1477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354" w:type="dxa"/>
            <w:tcBorders>
              <w:top w:val="nil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</w:tc>
        <w:tc>
          <w:tcPr>
            <w:tcW w:w="2584" w:type="dxa"/>
            <w:tcBorders>
              <w:top w:val="nil"/>
              <w:bottom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±1.88</w:t>
            </w:r>
          </w:p>
        </w:tc>
        <w:tc>
          <w:tcPr>
            <w:tcW w:w="2420" w:type="dxa"/>
            <w:tcBorders>
              <w:top w:val="nil"/>
              <w:bottom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±0.60</w:t>
            </w:r>
          </w:p>
        </w:tc>
        <w:tc>
          <w:tcPr>
            <w:tcW w:w="1477" w:type="dxa"/>
            <w:tcBorders>
              <w:top w:val="nil"/>
              <w:bottom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354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Cs subtypes</w:t>
            </w:r>
          </w:p>
        </w:tc>
        <w:tc>
          <w:tcPr>
            <w:tcW w:w="2584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n-high-risk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IB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igh-risk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MIBC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dotted" w:color="auto" w:sz="4" w:space="0"/>
              <w:bottom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354" w:type="dxa"/>
            <w:tcBorders>
              <w:top w:val="dotted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Cs</w:t>
            </w:r>
          </w:p>
        </w:tc>
        <w:tc>
          <w:tcPr>
            <w:tcW w:w="2584" w:type="dxa"/>
            <w:tcBorders>
              <w:top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1±10.14</w:t>
            </w:r>
          </w:p>
        </w:tc>
        <w:tc>
          <w:tcPr>
            <w:tcW w:w="2420" w:type="dxa"/>
            <w:tcBorders>
              <w:top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4±9.00</w:t>
            </w:r>
          </w:p>
        </w:tc>
        <w:tc>
          <w:tcPr>
            <w:tcW w:w="1477" w:type="dxa"/>
            <w:tcBorders>
              <w:top w:val="dotted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35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arge cell</w:t>
            </w:r>
          </w:p>
        </w:tc>
        <w:tc>
          <w:tcPr>
            <w:tcW w:w="25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±8.95</w:t>
            </w:r>
          </w:p>
        </w:tc>
        <w:tc>
          <w:tcPr>
            <w:tcW w:w="2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±8.57</w:t>
            </w:r>
          </w:p>
        </w:tc>
        <w:tc>
          <w:tcPr>
            <w:tcW w:w="147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35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mall cell</w:t>
            </w:r>
          </w:p>
        </w:tc>
        <w:tc>
          <w:tcPr>
            <w:tcW w:w="25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±2.15</w:t>
            </w:r>
          </w:p>
        </w:tc>
        <w:tc>
          <w:tcPr>
            <w:tcW w:w="2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±1.36</w:t>
            </w:r>
          </w:p>
        </w:tc>
        <w:tc>
          <w:tcPr>
            <w:tcW w:w="147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35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EC cluster</w:t>
            </w:r>
          </w:p>
        </w:tc>
        <w:tc>
          <w:tcPr>
            <w:tcW w:w="25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±0.69</w:t>
            </w:r>
          </w:p>
        </w:tc>
        <w:tc>
          <w:tcPr>
            <w:tcW w:w="2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31</w:t>
            </w:r>
          </w:p>
        </w:tc>
        <w:tc>
          <w:tcPr>
            <w:tcW w:w="147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Univariate analysis for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TC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edict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S and RFS in non-high-risk NMIBC patients receiving TURBT (n=55)</w:t>
      </w:r>
    </w:p>
    <w:tbl>
      <w:tblPr>
        <w:tblStyle w:val="7"/>
        <w:tblW w:w="10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992"/>
        <w:gridCol w:w="1658"/>
        <w:gridCol w:w="1030"/>
        <w:gridCol w:w="1030"/>
        <w:gridCol w:w="1669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s subtypes</w:t>
            </w:r>
          </w:p>
        </w:tc>
        <w:tc>
          <w:tcPr>
            <w:tcW w:w="368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3691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l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6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l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≥9 vs. &lt;9)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48</w:t>
            </w: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47</w:t>
            </w:r>
          </w:p>
        </w:tc>
        <w:tc>
          <w:tcPr>
            <w:tcW w:w="16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-6013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oid (≥4 vs. &lt;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-27.7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-7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ploid (≥2 vs. &lt;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-20.9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-4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ploid (≥3 vs. &lt;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-15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ell (≥3 vs. &lt;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-5.3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-3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M (≥1 vs.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9-19.3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-2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1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M positive (≥1 vs. 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6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-25.830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-3.93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nivariate analysis for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C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edict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S and RFS in NMIBC patients receiving TURBT (n=61)</w:t>
      </w:r>
    </w:p>
    <w:tbl>
      <w:tblPr>
        <w:tblStyle w:val="7"/>
        <w:tblW w:w="103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029"/>
        <w:gridCol w:w="1470"/>
        <w:gridCol w:w="1030"/>
        <w:gridCol w:w="1030"/>
        <w:gridCol w:w="1470"/>
        <w:gridCol w:w="10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7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Cs subtypes</w:t>
            </w:r>
          </w:p>
        </w:tc>
        <w:tc>
          <w:tcPr>
            <w:tcW w:w="352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3530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70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l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l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7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Cs (≥6 vs. &lt;6)</w:t>
            </w:r>
          </w:p>
        </w:tc>
        <w:tc>
          <w:tcPr>
            <w:tcW w:w="10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-5.435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-1.214</w:t>
            </w:r>
          </w:p>
        </w:tc>
        <w:tc>
          <w:tcPr>
            <w:tcW w:w="10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cell (≥5 vs. &lt;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-7.8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-1.1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ell (≥2 vs. &lt;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-4.6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-1.7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2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Cs cluster (≥1 vs. 0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-6.780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CTC subtypes and bladder patients treated with RC with and without NAC (n=67)</w:t>
      </w:r>
    </w:p>
    <w:tbl>
      <w:tblPr>
        <w:tblStyle w:val="7"/>
        <w:tblW w:w="94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719"/>
        <w:gridCol w:w="2470"/>
        <w:gridCol w:w="15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68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s subtypes</w:t>
            </w:r>
          </w:p>
        </w:tc>
        <w:tc>
          <w:tcPr>
            <w:tcW w:w="2719" w:type="dxa"/>
            <w:tcBorders>
              <w:top w:val="dotted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out NA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n=45)</w:t>
            </w:r>
          </w:p>
        </w:tc>
        <w:tc>
          <w:tcPr>
            <w:tcW w:w="2470" w:type="dxa"/>
            <w:tcBorders>
              <w:top w:val="dotted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 NA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n=22)</w:t>
            </w:r>
          </w:p>
        </w:tc>
        <w:tc>
          <w:tcPr>
            <w:tcW w:w="1570" w:type="dxa"/>
            <w:tcBorders>
              <w:top w:val="dotted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12±9.69</w:t>
            </w:r>
          </w:p>
        </w:tc>
        <w:tc>
          <w:tcPr>
            <w:tcW w:w="2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24±29.33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noploid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±2.06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1±5.46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685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ploid</w:t>
            </w:r>
          </w:p>
        </w:tc>
        <w:tc>
          <w:tcPr>
            <w:tcW w:w="271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53±2.82</w:t>
            </w:r>
          </w:p>
        </w:tc>
        <w:tc>
          <w:tcPr>
            <w:tcW w:w="247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29±3.45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68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traploid</w:t>
            </w:r>
          </w:p>
        </w:tc>
        <w:tc>
          <w:tcPr>
            <w:tcW w:w="2719" w:type="dxa"/>
            <w:vAlign w:val="center"/>
          </w:tcPr>
          <w:p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7±1.89</w:t>
            </w:r>
          </w:p>
        </w:tc>
        <w:tc>
          <w:tcPr>
            <w:tcW w:w="247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52±2.68</w:t>
            </w:r>
          </w:p>
        </w:tc>
        <w:tc>
          <w:tcPr>
            <w:tcW w:w="157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68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lyploid</w:t>
            </w:r>
          </w:p>
        </w:tc>
        <w:tc>
          <w:tcPr>
            <w:tcW w:w="27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60±6.07</w:t>
            </w:r>
          </w:p>
        </w:tc>
        <w:tc>
          <w:tcPr>
            <w:tcW w:w="247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62±27.15</w:t>
            </w:r>
          </w:p>
        </w:tc>
        <w:tc>
          <w:tcPr>
            <w:tcW w:w="157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685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all cell</w:t>
            </w:r>
          </w:p>
        </w:tc>
        <w:tc>
          <w:tcPr>
            <w:tcW w:w="27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8±2.93</w:t>
            </w:r>
          </w:p>
        </w:tc>
        <w:tc>
          <w:tcPr>
            <w:tcW w:w="247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24±7.71</w:t>
            </w:r>
          </w:p>
        </w:tc>
        <w:tc>
          <w:tcPr>
            <w:tcW w:w="157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685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BM positive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±1.22</w:t>
            </w:r>
          </w:p>
        </w:tc>
        <w:tc>
          <w:tcPr>
            <w:tcW w:w="247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±0.30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26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M</w:t>
            </w:r>
          </w:p>
        </w:tc>
        <w:tc>
          <w:tcPr>
            <w:tcW w:w="27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±0.61</w:t>
            </w:r>
          </w:p>
        </w:tc>
        <w:tc>
          <w:tcPr>
            <w:tcW w:w="24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0±2.61</w:t>
            </w:r>
          </w:p>
        </w:tc>
        <w:tc>
          <w:tcPr>
            <w:tcW w:w="15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TC subtypes and dynamics in bladder-cancer patients with neoadjuvant chemotherapy</w:t>
      </w:r>
    </w:p>
    <w:tbl>
      <w:tblPr>
        <w:tblStyle w:val="7"/>
        <w:tblpPr w:leftFromText="180" w:rightFromText="180" w:vertAnchor="text" w:horzAnchor="page" w:tblpX="817" w:tblpY="5"/>
        <w:tblW w:w="93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2381"/>
        <w:gridCol w:w="2381"/>
        <w:gridCol w:w="14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31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s subtypes</w:t>
            </w:r>
          </w:p>
        </w:tc>
        <w:tc>
          <w:tcPr>
            <w:tcW w:w="23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-NA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n=22)</w:t>
            </w:r>
          </w:p>
        </w:tc>
        <w:tc>
          <w:tcPr>
            <w:tcW w:w="23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t-NA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n=22)</w:t>
            </w:r>
          </w:p>
        </w:tc>
        <w:tc>
          <w:tcPr>
            <w:tcW w:w="14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14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gle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18±10.75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.36±52.8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4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ploid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3±5.35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±0.2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4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oid</w:t>
            </w:r>
          </w:p>
        </w:tc>
        <w:tc>
          <w:tcPr>
            <w:tcW w:w="238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95±3.61</w:t>
            </w:r>
          </w:p>
        </w:tc>
        <w:tc>
          <w:tcPr>
            <w:tcW w:w="238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32±12.32</w:t>
            </w:r>
          </w:p>
        </w:tc>
        <w:tc>
          <w:tcPr>
            <w:tcW w:w="1435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ploid</w:t>
            </w:r>
          </w:p>
        </w:tc>
        <w:tc>
          <w:tcPr>
            <w:tcW w:w="2381" w:type="dxa"/>
          </w:tcPr>
          <w:p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1±2.37</w:t>
            </w:r>
          </w:p>
        </w:tc>
        <w:tc>
          <w:tcPr>
            <w:tcW w:w="23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55±18.88</w:t>
            </w:r>
          </w:p>
        </w:tc>
        <w:tc>
          <w:tcPr>
            <w:tcW w:w="143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ploid</w:t>
            </w:r>
          </w:p>
        </w:tc>
        <w:tc>
          <w:tcPr>
            <w:tcW w:w="23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59±5.06</w:t>
            </w:r>
          </w:p>
        </w:tc>
        <w:tc>
          <w:tcPr>
            <w:tcW w:w="23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41±34.87</w:t>
            </w:r>
          </w:p>
        </w:tc>
        <w:tc>
          <w:tcPr>
            <w:tcW w:w="143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ell</w:t>
            </w:r>
          </w:p>
        </w:tc>
        <w:tc>
          <w:tcPr>
            <w:tcW w:w="23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2±6.45</w:t>
            </w:r>
          </w:p>
        </w:tc>
        <w:tc>
          <w:tcPr>
            <w:tcW w:w="23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68±12.33</w:t>
            </w:r>
          </w:p>
        </w:tc>
        <w:tc>
          <w:tcPr>
            <w:tcW w:w="143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4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M positive</w:t>
            </w:r>
          </w:p>
        </w:tc>
        <w:tc>
          <w:tcPr>
            <w:tcW w:w="238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±0.40</w:t>
            </w:r>
          </w:p>
        </w:tc>
        <w:tc>
          <w:tcPr>
            <w:tcW w:w="238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0±4.51</w:t>
            </w:r>
          </w:p>
        </w:tc>
        <w:tc>
          <w:tcPr>
            <w:tcW w:w="1435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140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</w:tc>
        <w:tc>
          <w:tcPr>
            <w:tcW w:w="238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±1.26</w:t>
            </w:r>
          </w:p>
        </w:tc>
        <w:tc>
          <w:tcPr>
            <w:tcW w:w="2381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9±2.49</w:t>
            </w:r>
          </w:p>
        </w:tc>
        <w:tc>
          <w:tcPr>
            <w:tcW w:w="1435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headerReference r:id="rId3" w:type="default"/>
      <w:pgSz w:w="11906" w:h="16838"/>
      <w:pgMar w:top="720" w:right="720" w:bottom="720" w:left="720" w:header="851" w:footer="992" w:gutter="0"/>
      <w:pgBorders w:offsetFrom="page">
        <w:top w:val="single" w:color="auto" w:sz="4" w:space="24"/>
      </w:pgBorders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1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210"/>
  <w:drawingGridVerticalSpacing w:val="156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BC5"/>
    <w:rsid w:val="00010E00"/>
    <w:rsid w:val="00071DCF"/>
    <w:rsid w:val="00096F85"/>
    <w:rsid w:val="000B51FA"/>
    <w:rsid w:val="000D2E52"/>
    <w:rsid w:val="000D564B"/>
    <w:rsid w:val="000D60C5"/>
    <w:rsid w:val="000E663B"/>
    <w:rsid w:val="001052B1"/>
    <w:rsid w:val="00127D84"/>
    <w:rsid w:val="001434E0"/>
    <w:rsid w:val="00143BEE"/>
    <w:rsid w:val="00152F1C"/>
    <w:rsid w:val="00162A97"/>
    <w:rsid w:val="00194775"/>
    <w:rsid w:val="00195827"/>
    <w:rsid w:val="00196643"/>
    <w:rsid w:val="00207B13"/>
    <w:rsid w:val="002475F6"/>
    <w:rsid w:val="00254F44"/>
    <w:rsid w:val="00257673"/>
    <w:rsid w:val="00295688"/>
    <w:rsid w:val="002A6397"/>
    <w:rsid w:val="002B0FED"/>
    <w:rsid w:val="002C208C"/>
    <w:rsid w:val="002C490E"/>
    <w:rsid w:val="002C6A2E"/>
    <w:rsid w:val="002F7C97"/>
    <w:rsid w:val="00300200"/>
    <w:rsid w:val="00311259"/>
    <w:rsid w:val="00324512"/>
    <w:rsid w:val="0033218A"/>
    <w:rsid w:val="003754B6"/>
    <w:rsid w:val="00382926"/>
    <w:rsid w:val="003A25B4"/>
    <w:rsid w:val="003A51C8"/>
    <w:rsid w:val="003D4897"/>
    <w:rsid w:val="003E6666"/>
    <w:rsid w:val="003E7DFB"/>
    <w:rsid w:val="004175FB"/>
    <w:rsid w:val="00426E40"/>
    <w:rsid w:val="00467CDA"/>
    <w:rsid w:val="00494B1B"/>
    <w:rsid w:val="004A4063"/>
    <w:rsid w:val="004A6629"/>
    <w:rsid w:val="004B6924"/>
    <w:rsid w:val="004D6861"/>
    <w:rsid w:val="004D761A"/>
    <w:rsid w:val="004E7D01"/>
    <w:rsid w:val="005303DD"/>
    <w:rsid w:val="00540764"/>
    <w:rsid w:val="005461FC"/>
    <w:rsid w:val="005471A1"/>
    <w:rsid w:val="0057287C"/>
    <w:rsid w:val="005B7ED9"/>
    <w:rsid w:val="005C0C1B"/>
    <w:rsid w:val="005E22B3"/>
    <w:rsid w:val="005E335F"/>
    <w:rsid w:val="006068ED"/>
    <w:rsid w:val="00632698"/>
    <w:rsid w:val="00640027"/>
    <w:rsid w:val="0065579B"/>
    <w:rsid w:val="00655DDC"/>
    <w:rsid w:val="0067783B"/>
    <w:rsid w:val="00683A56"/>
    <w:rsid w:val="006D51C8"/>
    <w:rsid w:val="006F7B93"/>
    <w:rsid w:val="0070185C"/>
    <w:rsid w:val="0075102A"/>
    <w:rsid w:val="00791806"/>
    <w:rsid w:val="007B4F35"/>
    <w:rsid w:val="00814284"/>
    <w:rsid w:val="0081658E"/>
    <w:rsid w:val="00830CAB"/>
    <w:rsid w:val="0085787C"/>
    <w:rsid w:val="00863E44"/>
    <w:rsid w:val="008741A9"/>
    <w:rsid w:val="008754CC"/>
    <w:rsid w:val="00885011"/>
    <w:rsid w:val="00887FD6"/>
    <w:rsid w:val="008C0775"/>
    <w:rsid w:val="008C327D"/>
    <w:rsid w:val="008C4C75"/>
    <w:rsid w:val="008D68DD"/>
    <w:rsid w:val="008E64AC"/>
    <w:rsid w:val="009206C2"/>
    <w:rsid w:val="009334AF"/>
    <w:rsid w:val="009537D2"/>
    <w:rsid w:val="009707D4"/>
    <w:rsid w:val="0097127A"/>
    <w:rsid w:val="009C2AA2"/>
    <w:rsid w:val="009C78CB"/>
    <w:rsid w:val="009E164B"/>
    <w:rsid w:val="00A00024"/>
    <w:rsid w:val="00A43DAB"/>
    <w:rsid w:val="00AA5A34"/>
    <w:rsid w:val="00B05FDD"/>
    <w:rsid w:val="00B126DF"/>
    <w:rsid w:val="00B6769E"/>
    <w:rsid w:val="00B8403E"/>
    <w:rsid w:val="00B85774"/>
    <w:rsid w:val="00BA4313"/>
    <w:rsid w:val="00C34C05"/>
    <w:rsid w:val="00C55D73"/>
    <w:rsid w:val="00C70D5A"/>
    <w:rsid w:val="00C73AC3"/>
    <w:rsid w:val="00C80A17"/>
    <w:rsid w:val="00C82E5D"/>
    <w:rsid w:val="00C85BC1"/>
    <w:rsid w:val="00C91547"/>
    <w:rsid w:val="00C924DC"/>
    <w:rsid w:val="00CF1D63"/>
    <w:rsid w:val="00D0552B"/>
    <w:rsid w:val="00D268F8"/>
    <w:rsid w:val="00D42BC5"/>
    <w:rsid w:val="00D47F2A"/>
    <w:rsid w:val="00D83B00"/>
    <w:rsid w:val="00D977AF"/>
    <w:rsid w:val="00DA41D0"/>
    <w:rsid w:val="00DC2D94"/>
    <w:rsid w:val="00DC644E"/>
    <w:rsid w:val="00DF0D16"/>
    <w:rsid w:val="00E12929"/>
    <w:rsid w:val="00E148B5"/>
    <w:rsid w:val="00E16BEF"/>
    <w:rsid w:val="00E24BFC"/>
    <w:rsid w:val="00E26856"/>
    <w:rsid w:val="00E36366"/>
    <w:rsid w:val="00E40ACC"/>
    <w:rsid w:val="00E765F5"/>
    <w:rsid w:val="00EA1452"/>
    <w:rsid w:val="00F040FE"/>
    <w:rsid w:val="00F04A1C"/>
    <w:rsid w:val="00F0695C"/>
    <w:rsid w:val="00F17069"/>
    <w:rsid w:val="00F202AD"/>
    <w:rsid w:val="00F22045"/>
    <w:rsid w:val="00F26876"/>
    <w:rsid w:val="00F5253D"/>
    <w:rsid w:val="00F645D9"/>
    <w:rsid w:val="00F76020"/>
    <w:rsid w:val="00F87B91"/>
    <w:rsid w:val="00F95292"/>
    <w:rsid w:val="00F97DBC"/>
    <w:rsid w:val="00FD406A"/>
    <w:rsid w:val="029843F9"/>
    <w:rsid w:val="04842470"/>
    <w:rsid w:val="05A523CC"/>
    <w:rsid w:val="06AC204A"/>
    <w:rsid w:val="092C158F"/>
    <w:rsid w:val="10EC19B5"/>
    <w:rsid w:val="11727A6C"/>
    <w:rsid w:val="149A4A68"/>
    <w:rsid w:val="17A00406"/>
    <w:rsid w:val="1BC825CD"/>
    <w:rsid w:val="1BD87B21"/>
    <w:rsid w:val="1C2C7546"/>
    <w:rsid w:val="264D42D7"/>
    <w:rsid w:val="290C1C02"/>
    <w:rsid w:val="38285148"/>
    <w:rsid w:val="3B2743DF"/>
    <w:rsid w:val="3C9E1EF7"/>
    <w:rsid w:val="3D8C4247"/>
    <w:rsid w:val="46C34D44"/>
    <w:rsid w:val="4C4D1E13"/>
    <w:rsid w:val="4ED54A22"/>
    <w:rsid w:val="504D518C"/>
    <w:rsid w:val="509E23C5"/>
    <w:rsid w:val="52366BA5"/>
    <w:rsid w:val="55AA32C9"/>
    <w:rsid w:val="58976976"/>
    <w:rsid w:val="5AF74863"/>
    <w:rsid w:val="606165F4"/>
    <w:rsid w:val="628716EF"/>
    <w:rsid w:val="648E450D"/>
    <w:rsid w:val="6A344278"/>
    <w:rsid w:val="70DB6321"/>
    <w:rsid w:val="7E39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4464D2-3BF7-42AE-ACE5-CE7ED07A99D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48</Words>
  <Characters>2831</Characters>
  <Lines>32</Lines>
  <Paragraphs>9</Paragraphs>
  <TotalTime>1</TotalTime>
  <ScaleCrop>false</ScaleCrop>
  <LinksUpToDate>false</LinksUpToDate>
  <CharactersWithSpaces>298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30:00Z</dcterms:created>
  <dc:creator>杨 潇</dc:creator>
  <cp:lastModifiedBy>合抱之木、</cp:lastModifiedBy>
  <dcterms:modified xsi:type="dcterms:W3CDTF">2021-10-26T08:32:49Z</dcterms:modified>
  <cp:revision>1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DBF576DBED24142A7E36E37A44F6A09</vt:lpwstr>
  </property>
</Properties>
</file>